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C7DAC" w14:textId="77777777" w:rsidR="002B45B4" w:rsidRPr="00F31E63" w:rsidRDefault="002B45B4" w:rsidP="002B45B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 xml:space="preserve">S1 </w:t>
      </w:r>
      <w:r w:rsidRPr="00F31E63">
        <w:rPr>
          <w:rFonts w:ascii="Times New Roman" w:hAnsi="Times New Roman" w:cs="Times New Roman"/>
          <w:b/>
          <w:sz w:val="20"/>
          <w:szCs w:val="20"/>
        </w:rPr>
        <w:t>Appendix</w:t>
      </w:r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>. List of outcomes</w:t>
      </w:r>
    </w:p>
    <w:p w14:paraId="2BBE0F05" w14:textId="77777777" w:rsidR="002B45B4" w:rsidRPr="00F31E63" w:rsidRDefault="002B45B4" w:rsidP="002B45B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>The co-primary outcomes were cognitive impairment and any metabolic risk.</w:t>
      </w:r>
    </w:p>
    <w:p w14:paraId="3552FCFF" w14:textId="77777777" w:rsidR="002B45B4" w:rsidRPr="00F31E63" w:rsidRDefault="002B45B4" w:rsidP="002B45B4">
      <w:p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(1) Cognitive impairment: below -1SD on standard tests of cognitive development (toddlers) or cognition/intelligence quotient (later ages) or as defined by trialists.</w:t>
      </w:r>
    </w:p>
    <w:p w14:paraId="4BC095BB" w14:textId="77777777" w:rsidR="002B45B4" w:rsidRPr="00F31E63" w:rsidRDefault="002B45B4" w:rsidP="002B45B4">
      <w:p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(2) Metabolic risk: Any of the following (defined by trialists)</w:t>
      </w:r>
    </w:p>
    <w:p w14:paraId="363D11A2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Overweight/obese </w:t>
      </w:r>
    </w:p>
    <w:p w14:paraId="5FDA4080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Increased waist circumference</w:t>
      </w:r>
    </w:p>
    <w:p w14:paraId="52E967BC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Increased fat mass or fat mass percentage </w:t>
      </w:r>
    </w:p>
    <w:p w14:paraId="5F3D6D17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Elevated plasma triglyceride concentrations</w:t>
      </w:r>
    </w:p>
    <w:p w14:paraId="528EE45F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Low high-density lipoprotein (HDL) concentrations </w:t>
      </w:r>
    </w:p>
    <w:p w14:paraId="4EDBE242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Elevated low-density lipoprotein (LDL) concentrations</w:t>
      </w:r>
    </w:p>
    <w:p w14:paraId="6483DE55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Elevated fasting plasma glucose concentrations</w:t>
      </w:r>
    </w:p>
    <w:p w14:paraId="31F55359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Insulin resistance</w:t>
      </w:r>
    </w:p>
    <w:p w14:paraId="2B8B4976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Impaired glucose tolerance</w:t>
      </w:r>
    </w:p>
    <w:p w14:paraId="198DFC53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Diagnosis of type 2 diabetes</w:t>
      </w:r>
    </w:p>
    <w:p w14:paraId="7715C86D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High blood pressure </w:t>
      </w:r>
    </w:p>
    <w:p w14:paraId="19B6FA5B" w14:textId="77777777" w:rsidR="002B45B4" w:rsidRPr="00F31E63" w:rsidRDefault="002B45B4" w:rsidP="002B45B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Impaired flow-mediated vasodilatation </w:t>
      </w:r>
    </w:p>
    <w:p w14:paraId="1BAF392C" w14:textId="77777777" w:rsidR="002B45B4" w:rsidRPr="00F31E63" w:rsidRDefault="002B45B4" w:rsidP="002B45B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>Secondary outcomes:</w:t>
      </w:r>
    </w:p>
    <w:p w14:paraId="2C3104BC" w14:textId="711AF271" w:rsidR="002B45B4" w:rsidRPr="00F31E63" w:rsidRDefault="002B45B4" w:rsidP="000F7C7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Composite of survival free of any disability (including death, cerebral palsy, cognition/intelligence delay or impairment, </w:t>
      </w:r>
      <w:r w:rsidR="000F7C79" w:rsidRPr="000F7C79">
        <w:rPr>
          <w:rFonts w:ascii="Times New Roman" w:hAnsi="Times New Roman" w:cs="Times New Roman"/>
          <w:sz w:val="20"/>
          <w:szCs w:val="20"/>
          <w:lang w:val="en-NZ"/>
        </w:rPr>
        <w:t xml:space="preserve">motor development delay or impairment, </w:t>
      </w:r>
      <w:r w:rsidRPr="00F31E63">
        <w:rPr>
          <w:rFonts w:ascii="Times New Roman" w:hAnsi="Times New Roman" w:cs="Times New Roman"/>
          <w:sz w:val="20"/>
          <w:szCs w:val="20"/>
          <w:lang w:val="en-NZ"/>
        </w:rPr>
        <w:t>language delay, visual impairment, hearing impairment)</w:t>
      </w:r>
    </w:p>
    <w:p w14:paraId="6848FAB9" w14:textId="31D3DE46" w:rsidR="007C1818" w:rsidRPr="000F7C79" w:rsidRDefault="002B45B4" w:rsidP="000F7C7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NZ"/>
        </w:rPr>
      </w:pPr>
      <w:r w:rsidRPr="000F7C79">
        <w:rPr>
          <w:rFonts w:ascii="Times New Roman" w:hAnsi="Times New Roman" w:cs="Times New Roman"/>
          <w:sz w:val="20"/>
          <w:szCs w:val="20"/>
          <w:lang w:val="en-NZ"/>
        </w:rPr>
        <w:t xml:space="preserve">Cognition/intelligence delay or impairment </w:t>
      </w:r>
      <w:r w:rsidR="000F7C79" w:rsidRPr="000F7C79">
        <w:rPr>
          <w:rFonts w:ascii="Times New Roman" w:hAnsi="Times New Roman" w:cs="Times New Roman"/>
          <w:sz w:val="20"/>
          <w:szCs w:val="20"/>
          <w:lang w:val="en-NZ"/>
        </w:rPr>
        <w:t xml:space="preserve">(below -1SD on standard tests of </w:t>
      </w:r>
      <w:r w:rsidR="000F7C79">
        <w:rPr>
          <w:rFonts w:ascii="Times New Roman" w:hAnsi="Times New Roman" w:cs="Times New Roman"/>
          <w:sz w:val="20"/>
          <w:szCs w:val="20"/>
          <w:lang w:val="en-NZ"/>
        </w:rPr>
        <w:t>cognitive</w:t>
      </w:r>
      <w:r w:rsidR="000F7C79" w:rsidRPr="000F7C79">
        <w:rPr>
          <w:rFonts w:ascii="Times New Roman" w:hAnsi="Times New Roman" w:cs="Times New Roman"/>
          <w:sz w:val="20"/>
          <w:szCs w:val="20"/>
          <w:lang w:val="en-NZ"/>
        </w:rPr>
        <w:t xml:space="preserve"> development or as defined by trialists) </w:t>
      </w:r>
      <w:bookmarkStart w:id="0" w:name="_GoBack"/>
    </w:p>
    <w:bookmarkEnd w:id="0"/>
    <w:p w14:paraId="695C9B4A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Cognition/intelligence scores</w:t>
      </w:r>
    </w:p>
    <w:p w14:paraId="20BE499D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Motor delay or impairment (below -1SD on standard tests of motor development or as defined by trialists) </w:t>
      </w:r>
    </w:p>
    <w:p w14:paraId="3F1ADCCF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Motor development scores</w:t>
      </w:r>
    </w:p>
    <w:p w14:paraId="0495C3B3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Cerebral palsy</w:t>
      </w:r>
    </w:p>
    <w:p w14:paraId="00815CFC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Severity of cerebral palsy</w:t>
      </w:r>
    </w:p>
    <w:p w14:paraId="7DD8D070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Language delay</w:t>
      </w:r>
    </w:p>
    <w:p w14:paraId="01C14EEE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Language development scores</w:t>
      </w:r>
    </w:p>
    <w:p w14:paraId="6FFDB13D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Visual impairment</w:t>
      </w:r>
    </w:p>
    <w:p w14:paraId="72855484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Hearing impairment</w:t>
      </w:r>
    </w:p>
    <w:p w14:paraId="00083754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School performance</w:t>
      </w:r>
    </w:p>
    <w:p w14:paraId="563F503B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Measures of psychological well-being</w:t>
      </w:r>
    </w:p>
    <w:p w14:paraId="55F5C28C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Metabolic outcomes </w:t>
      </w:r>
    </w:p>
    <w:p w14:paraId="5035578A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Waist circumference</w:t>
      </w:r>
    </w:p>
    <w:p w14:paraId="296C2B71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lastRenderedPageBreak/>
        <w:t>Overweight/obese</w:t>
      </w:r>
    </w:p>
    <w:p w14:paraId="35CB4D84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Ponderal Index</w:t>
      </w:r>
    </w:p>
    <w:p w14:paraId="53699506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Body mass index (BMI)</w:t>
      </w:r>
    </w:p>
    <w:p w14:paraId="1486D961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Type-2 diabetes</w:t>
      </w:r>
    </w:p>
    <w:p w14:paraId="144E1BAF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Blood lipid concentrations (triglycerides, HDL, LDL, HDL:LDL) </w:t>
      </w:r>
    </w:p>
    <w:p w14:paraId="1388B9F4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Fasting blood glucose concentrations</w:t>
      </w:r>
    </w:p>
    <w:p w14:paraId="7F529403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Insulin concentrations</w:t>
      </w:r>
    </w:p>
    <w:p w14:paraId="1E053725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Insulin resistance (HOMA)</w:t>
      </w:r>
    </w:p>
    <w:p w14:paraId="49214A40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Glucose tolerance</w:t>
      </w:r>
    </w:p>
    <w:p w14:paraId="1D2A61DA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IGF-1 concentration</w:t>
      </w:r>
    </w:p>
    <w:p w14:paraId="7DF8B18C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 xml:space="preserve">Cardiovascular risk outcomes </w:t>
      </w:r>
    </w:p>
    <w:p w14:paraId="48C04165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Blood pressure (systolic blood pressure (SBP), diastolic blood pressure (DBP), mean arterial pressure (MAP))</w:t>
      </w:r>
    </w:p>
    <w:p w14:paraId="12998B26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Flow-mediated vasodilatation</w:t>
      </w:r>
    </w:p>
    <w:p w14:paraId="277BE0E9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Measures of sympathetic and parasympathetic tone (e.g. heart rate variability)</w:t>
      </w:r>
    </w:p>
    <w:p w14:paraId="567015A6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Cardiac size and structure</w:t>
      </w:r>
    </w:p>
    <w:p w14:paraId="24FB5454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Brain development</w:t>
      </w:r>
    </w:p>
    <w:p w14:paraId="58DED7E1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Whole brain, white matter and grey matter volumes and volumes of individual brain regions</w:t>
      </w:r>
    </w:p>
    <w:p w14:paraId="780CC9DF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Brain maturation measured using MRI (white matter tracts, measures of diffusivity, myelination, surface folding)</w:t>
      </w:r>
    </w:p>
    <w:p w14:paraId="1DA968E0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Functional brain imaging</w:t>
      </w:r>
    </w:p>
    <w:p w14:paraId="07290C68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Health outcomes</w:t>
      </w:r>
    </w:p>
    <w:p w14:paraId="4CCD99A5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Allergies (eczema, asthma, hayfever),</w:t>
      </w:r>
    </w:p>
    <w:p w14:paraId="068C1AB3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Respiratory function</w:t>
      </w:r>
    </w:p>
    <w:p w14:paraId="47E8EAA4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Hospitalisation (duration, frequency),</w:t>
      </w:r>
    </w:p>
    <w:p w14:paraId="4D7E7676" w14:textId="77777777" w:rsidR="002B45B4" w:rsidRPr="00F31E63" w:rsidRDefault="002B45B4" w:rsidP="002B45B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Health care utilisation</w:t>
      </w:r>
    </w:p>
    <w:p w14:paraId="07936164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Death: neonatal or later death, up to the time of follow-up and cause of death</w:t>
      </w:r>
    </w:p>
    <w:p w14:paraId="3C0BE89C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Quality of life</w:t>
      </w:r>
    </w:p>
    <w:p w14:paraId="2FE773C0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General health and use of healthcare resources.</w:t>
      </w:r>
    </w:p>
    <w:p w14:paraId="5D5066BD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Adverse events.</w:t>
      </w:r>
    </w:p>
    <w:p w14:paraId="70824044" w14:textId="77777777" w:rsidR="002B45B4" w:rsidRPr="00F31E63" w:rsidRDefault="002B45B4" w:rsidP="002B45B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sz w:val="20"/>
          <w:szCs w:val="20"/>
          <w:lang w:val="en-NZ"/>
        </w:rPr>
        <w:t>Cost</w:t>
      </w:r>
    </w:p>
    <w:p w14:paraId="4FE86837" w14:textId="77777777"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E342E"/>
    <w:multiLevelType w:val="hybridMultilevel"/>
    <w:tmpl w:val="2A3A36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3773E7"/>
    <w:multiLevelType w:val="hybridMultilevel"/>
    <w:tmpl w:val="8390A6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080BF9"/>
    <w:multiLevelType w:val="hybridMultilevel"/>
    <w:tmpl w:val="1DB86066"/>
    <w:lvl w:ilvl="0" w:tplc="C36212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NLOwMDExMTQ0M7RU0lEKTi0uzszPAykwqgUAzJxKVSwAAAA="/>
  </w:docVars>
  <w:rsids>
    <w:rsidRoot w:val="002B45B4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71B53"/>
    <w:rsid w:val="00076566"/>
    <w:rsid w:val="00077ED6"/>
    <w:rsid w:val="00086B4A"/>
    <w:rsid w:val="000A14EA"/>
    <w:rsid w:val="000A43A6"/>
    <w:rsid w:val="000A5DBC"/>
    <w:rsid w:val="000B1057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7662"/>
    <w:rsid w:val="000F27FA"/>
    <w:rsid w:val="000F7C79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0F7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5B4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C2381"/>
    <w:rsid w:val="003C327E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4026DA"/>
    <w:rsid w:val="00405960"/>
    <w:rsid w:val="00410662"/>
    <w:rsid w:val="00410A14"/>
    <w:rsid w:val="00420253"/>
    <w:rsid w:val="00420813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64BC"/>
    <w:rsid w:val="004369D6"/>
    <w:rsid w:val="0044385E"/>
    <w:rsid w:val="00451D2F"/>
    <w:rsid w:val="00452DA2"/>
    <w:rsid w:val="0045503D"/>
    <w:rsid w:val="00461E62"/>
    <w:rsid w:val="00464FC6"/>
    <w:rsid w:val="00466D33"/>
    <w:rsid w:val="0046785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1818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4A18"/>
    <w:rsid w:val="0090518F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A29D4"/>
    <w:rsid w:val="00AB5616"/>
    <w:rsid w:val="00AC01B8"/>
    <w:rsid w:val="00AC14B0"/>
    <w:rsid w:val="00AC40E9"/>
    <w:rsid w:val="00AC61B1"/>
    <w:rsid w:val="00AD0451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F5F"/>
    <w:rsid w:val="00CD0513"/>
    <w:rsid w:val="00CD1B67"/>
    <w:rsid w:val="00CD22AB"/>
    <w:rsid w:val="00CE2980"/>
    <w:rsid w:val="00CE2E05"/>
    <w:rsid w:val="00CE2EB1"/>
    <w:rsid w:val="00CE3932"/>
    <w:rsid w:val="00CE4C23"/>
    <w:rsid w:val="00CE67B5"/>
    <w:rsid w:val="00CE7B81"/>
    <w:rsid w:val="00CF065F"/>
    <w:rsid w:val="00CF5F02"/>
    <w:rsid w:val="00CF6863"/>
    <w:rsid w:val="00D020ED"/>
    <w:rsid w:val="00D07DB6"/>
    <w:rsid w:val="00D107A1"/>
    <w:rsid w:val="00D11451"/>
    <w:rsid w:val="00D2031B"/>
    <w:rsid w:val="00D33D73"/>
    <w:rsid w:val="00D439B2"/>
    <w:rsid w:val="00D450BF"/>
    <w:rsid w:val="00D45530"/>
    <w:rsid w:val="00D5243E"/>
    <w:rsid w:val="00D53C35"/>
    <w:rsid w:val="00D6103D"/>
    <w:rsid w:val="00D637BE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DF1052"/>
    <w:rsid w:val="00E00282"/>
    <w:rsid w:val="00E00FF5"/>
    <w:rsid w:val="00E027D1"/>
    <w:rsid w:val="00E049C4"/>
    <w:rsid w:val="00E04C27"/>
    <w:rsid w:val="00E05868"/>
    <w:rsid w:val="00E161D4"/>
    <w:rsid w:val="00E22BA1"/>
    <w:rsid w:val="00E22F26"/>
    <w:rsid w:val="00E25E82"/>
    <w:rsid w:val="00E3690A"/>
    <w:rsid w:val="00E36BD4"/>
    <w:rsid w:val="00E407CA"/>
    <w:rsid w:val="00E42737"/>
    <w:rsid w:val="00E428FB"/>
    <w:rsid w:val="00E604BE"/>
    <w:rsid w:val="00E652A2"/>
    <w:rsid w:val="00E76494"/>
    <w:rsid w:val="00E7784F"/>
    <w:rsid w:val="00E81427"/>
    <w:rsid w:val="00E83526"/>
    <w:rsid w:val="00E83730"/>
    <w:rsid w:val="00E9135B"/>
    <w:rsid w:val="00EA2625"/>
    <w:rsid w:val="00EB0A13"/>
    <w:rsid w:val="00EB762E"/>
    <w:rsid w:val="00EB7851"/>
    <w:rsid w:val="00EC1305"/>
    <w:rsid w:val="00EC1DAA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441E0"/>
  <w15:docId w15:val="{DA2DD7A8-86D9-4A48-B006-3BF6FC07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5B4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5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C7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F1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052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052"/>
    <w:rPr>
      <w:rFonts w:ascii="Verdana" w:hAnsi="Verdan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uling Lin</cp:lastModifiedBy>
  <cp:revision>4</cp:revision>
  <dcterms:created xsi:type="dcterms:W3CDTF">2019-09-16T03:17:00Z</dcterms:created>
  <dcterms:modified xsi:type="dcterms:W3CDTF">2019-09-16T03:37:00Z</dcterms:modified>
</cp:coreProperties>
</file>